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DE129" w14:textId="77777777" w:rsidR="00511E2E" w:rsidRPr="00511E2E" w:rsidRDefault="00511E2E" w:rsidP="00511E2E">
      <w:pPr>
        <w:spacing w:after="160" w:line="279" w:lineRule="auto"/>
        <w:rPr>
          <w:rFonts w:eastAsia="MS Mincho"/>
          <w:color w:val="156082"/>
          <w:kern w:val="0"/>
          <w:lang w:eastAsia="ja-JP"/>
          <w14:ligatures w14:val="none"/>
        </w:rPr>
      </w:pPr>
      <w:r w:rsidRPr="00511E2E">
        <w:rPr>
          <w:rFonts w:eastAsia="MS Mincho"/>
          <w:b/>
          <w:bCs/>
          <w:color w:val="156082"/>
          <w:kern w:val="0"/>
          <w:lang w:eastAsia="ja-JP"/>
          <w14:ligatures w14:val="none"/>
        </w:rPr>
        <w:t>Appendix 1: English version of survey</w:t>
      </w:r>
    </w:p>
    <w:p w14:paraId="6933A81A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</w:p>
    <w:p w14:paraId="7DC4CED9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  <w:lang w:val="en-GB"/>
        </w:rPr>
      </w:pPr>
      <w:r w:rsidRPr="00511E2E">
        <w:rPr>
          <w:rFonts w:eastAsia="Aptos"/>
          <w:color w:val="000000"/>
          <w:lang w:val="en-GB"/>
        </w:rPr>
        <w:t xml:space="preserve">I have read this form, been given the chance to ask questions and have my questions answered. If I have more questions, I have been told who to contact. By selecting “I Agree” below, I am providing my signature by electronic means and agree to be in this study. I can print or save a copy of this consent information for future reference. If I do not want to be in this study, I can select “I Do Not Agree” to exit out of the survey. </w:t>
      </w:r>
    </w:p>
    <w:p w14:paraId="02406022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  <w:lang w:val="en-GB"/>
        </w:rPr>
      </w:pPr>
      <w:r w:rsidRPr="00511E2E">
        <w:rPr>
          <w:rFonts w:eastAsia="Aptos"/>
          <w:color w:val="000000"/>
          <w:lang w:val="en-GB"/>
        </w:rPr>
        <w:t>I Agree</w:t>
      </w:r>
    </w:p>
    <w:p w14:paraId="7AB4B138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  <w:lang w:val="en-GB"/>
        </w:rPr>
      </w:pPr>
      <w:r w:rsidRPr="00511E2E">
        <w:rPr>
          <w:rFonts w:eastAsia="Aptos"/>
          <w:color w:val="000000"/>
          <w:lang w:val="en-GB"/>
        </w:rPr>
        <w:t>I Do Not Agree</w:t>
      </w:r>
    </w:p>
    <w:p w14:paraId="00FFAC62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</w:p>
    <w:p w14:paraId="6B84D988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Which ED do you work in?</w:t>
      </w:r>
    </w:p>
    <w:p w14:paraId="629A1D82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[]</w:t>
      </w:r>
    </w:p>
    <w:p w14:paraId="4D6AE735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</w:p>
    <w:p w14:paraId="1934B413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How is your quality of life</w:t>
      </w:r>
    </w:p>
    <w:p w14:paraId="15ECEBE3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Bad I am overwhelmed by the workload and to tired to do anything else</w:t>
      </w:r>
    </w:p>
    <w:p w14:paraId="3D2212AC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 xml:space="preserve">Bad working in the ED is dangerous </w:t>
      </w:r>
    </w:p>
    <w:p w14:paraId="5F331498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Bad my professional expectations are not met</w:t>
      </w:r>
    </w:p>
    <w:p w14:paraId="45A9E954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Fair, I have managed to balance my work and personal time</w:t>
      </w:r>
    </w:p>
    <w:p w14:paraId="22691AC0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Good, it is better than working on the floor</w:t>
      </w:r>
    </w:p>
    <w:p w14:paraId="35340C6C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Great I have found my calling</w:t>
      </w:r>
    </w:p>
    <w:p w14:paraId="28CD4874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66614CFA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How many patients do you see per hour in a typical shift (excluding resuscitation and triage shifts)?</w:t>
      </w:r>
    </w:p>
    <w:p w14:paraId="3DD2ED8F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Less than 0.5 patient per hour</w:t>
      </w:r>
    </w:p>
    <w:p w14:paraId="5FF05F83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0.5-1 patient per hour</w:t>
      </w:r>
    </w:p>
    <w:p w14:paraId="238D1941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1-1.5 patient per hour</w:t>
      </w:r>
    </w:p>
    <w:p w14:paraId="770EA555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1.5-3 patient per hour</w:t>
      </w:r>
    </w:p>
    <w:p w14:paraId="07E99C1A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3-4.5 patient per hour</w:t>
      </w:r>
    </w:p>
    <w:p w14:paraId="28164C6A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4.5-6 patient per hour</w:t>
      </w:r>
    </w:p>
    <w:p w14:paraId="7A7E5678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More than 6 patients per hour</w:t>
      </w:r>
    </w:p>
    <w:p w14:paraId="5BC8433C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</w:p>
    <w:p w14:paraId="2CC84890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 xml:space="preserve">Which of the following certifications have you taken? </w:t>
      </w:r>
    </w:p>
    <w:p w14:paraId="1A948824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ATLS</w:t>
      </w:r>
    </w:p>
    <w:p w14:paraId="4F37A006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PALS</w:t>
      </w:r>
    </w:p>
    <w:p w14:paraId="2402E2F1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BLS</w:t>
      </w:r>
    </w:p>
    <w:p w14:paraId="1DC90C72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ANLS</w:t>
      </w:r>
    </w:p>
    <w:p w14:paraId="44EF4389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BASIC</w:t>
      </w:r>
    </w:p>
    <w:p w14:paraId="29FEBB9B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EMCC</w:t>
      </w:r>
    </w:p>
    <w:p w14:paraId="2C70052C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AMLS</w:t>
      </w:r>
    </w:p>
    <w:p w14:paraId="608336FC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FCCS</w:t>
      </w:r>
    </w:p>
    <w:p w14:paraId="24E13EC2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ILS</w:t>
      </w:r>
    </w:p>
    <w:p w14:paraId="703170D0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Ultrasound</w:t>
      </w:r>
    </w:p>
    <w:p w14:paraId="33C1E1AF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 xml:space="preserve">Other, </w:t>
      </w:r>
      <w:r w:rsidRPr="00511E2E">
        <w:rPr>
          <w:rFonts w:eastAsia="MS Mincho"/>
          <w:i/>
          <w:iCs/>
          <w:color w:val="000000"/>
          <w:kern w:val="0"/>
          <w:lang w:eastAsia="ja-JP"/>
          <w14:ligatures w14:val="none"/>
        </w:rPr>
        <w:t>free text</w:t>
      </w:r>
    </w:p>
    <w:p w14:paraId="2FFBD5CF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I have not taken any certifications</w:t>
      </w:r>
    </w:p>
    <w:p w14:paraId="6B463ADE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</w:p>
    <w:p w14:paraId="004D3A3B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f you answered yes to the questions above, are these certifications up to date (ie not expired?)</w:t>
      </w:r>
    </w:p>
    <w:p w14:paraId="2DBFAC59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b/>
          <w:bCs/>
          <w:color w:val="000000"/>
        </w:rPr>
      </w:pPr>
      <w:r w:rsidRPr="00511E2E">
        <w:rPr>
          <w:rFonts w:eastAsia="Aptos"/>
          <w:b/>
          <w:bCs/>
          <w:color w:val="000000"/>
        </w:rPr>
        <w:t xml:space="preserve">Would expand for each clicked off above </w:t>
      </w:r>
      <w:r w:rsidRPr="00511E2E">
        <w:rPr>
          <w:rFonts w:eastAsia="Wingdings"/>
          <w:b/>
          <w:bCs/>
          <w:color w:val="000000"/>
        </w:rPr>
        <w:t>à</w:t>
      </w:r>
    </w:p>
    <w:p w14:paraId="2D438DAE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lastRenderedPageBreak/>
        <w:t>Yes</w:t>
      </w:r>
    </w:p>
    <w:p w14:paraId="139F08AE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No</w:t>
      </w:r>
    </w:p>
    <w:p w14:paraId="571CC517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05C1E0F2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f you answered no to the question above, why are your certifications not up to date?</w:t>
      </w:r>
    </w:p>
    <w:p w14:paraId="79DF525E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b/>
          <w:bCs/>
          <w:color w:val="000000"/>
        </w:rPr>
        <w:t>Would expand for each clicked off in question 4</w:t>
      </w:r>
    </w:p>
    <w:p w14:paraId="0767D1AB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Cost of certification</w:t>
      </w:r>
    </w:p>
    <w:p w14:paraId="34E347CA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Have not had time</w:t>
      </w:r>
    </w:p>
    <w:p w14:paraId="0E45F2D8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Not required for my job</w:t>
      </w:r>
    </w:p>
    <w:p w14:paraId="2C81EF82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 do not feel I need it</w:t>
      </w:r>
    </w:p>
    <w:p w14:paraId="0FCE1A0F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 xml:space="preserve">Other, </w:t>
      </w:r>
      <w:r w:rsidRPr="00511E2E">
        <w:rPr>
          <w:rFonts w:eastAsia="Aptos"/>
          <w:i/>
          <w:iCs/>
          <w:color w:val="000000"/>
        </w:rPr>
        <w:t>free text</w:t>
      </w:r>
    </w:p>
    <w:p w14:paraId="70CA5E07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1E8635AB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Are you an instructor in any of the Emergency Medicine courses?</w:t>
      </w:r>
    </w:p>
    <w:p w14:paraId="1DC5B62B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Yes</w:t>
      </w:r>
    </w:p>
    <w:p w14:paraId="44EA4951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No</w:t>
      </w:r>
    </w:p>
    <w:p w14:paraId="6B0B7D04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32C8056E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 xml:space="preserve">If yes </w:t>
      </w:r>
      <w:r w:rsidRPr="00511E2E">
        <w:rPr>
          <w:rFonts w:eastAsia="Wingdings"/>
          <w:color w:val="000000"/>
        </w:rPr>
        <w:sym w:font="Wingdings" w:char="F0E0"/>
      </w:r>
      <w:r w:rsidRPr="00511E2E">
        <w:rPr>
          <w:rFonts w:eastAsia="Aptos"/>
          <w:color w:val="000000"/>
        </w:rPr>
        <w:t xml:space="preserve"> which ones, select all that apply</w:t>
      </w:r>
    </w:p>
    <w:p w14:paraId="3E8513EB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ATLS</w:t>
      </w:r>
    </w:p>
    <w:p w14:paraId="1259F8BD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PALS</w:t>
      </w:r>
    </w:p>
    <w:p w14:paraId="20A82063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BLS</w:t>
      </w:r>
    </w:p>
    <w:p w14:paraId="6CEF3281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ANLS</w:t>
      </w:r>
    </w:p>
    <w:p w14:paraId="2F717613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BASIC</w:t>
      </w:r>
    </w:p>
    <w:p w14:paraId="2ECB9071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EMCC</w:t>
      </w:r>
    </w:p>
    <w:p w14:paraId="52711B36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AMLS</w:t>
      </w:r>
    </w:p>
    <w:p w14:paraId="582DD07D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FCCS</w:t>
      </w:r>
    </w:p>
    <w:p w14:paraId="70A43E7F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LS</w:t>
      </w:r>
    </w:p>
    <w:p w14:paraId="67FE8E56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Ultrasound</w:t>
      </w:r>
    </w:p>
    <w:p w14:paraId="2BA7715B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 xml:space="preserve">Other, </w:t>
      </w:r>
      <w:r w:rsidRPr="00511E2E">
        <w:rPr>
          <w:rFonts w:eastAsia="Aptos"/>
          <w:i/>
          <w:iCs/>
          <w:color w:val="000000"/>
        </w:rPr>
        <w:t>free text</w:t>
      </w:r>
    </w:p>
    <w:p w14:paraId="51B46A0D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</w:p>
    <w:p w14:paraId="11556531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 xml:space="preserve">If no </w:t>
      </w:r>
      <w:r w:rsidRPr="00511E2E">
        <w:rPr>
          <w:rFonts w:eastAsia="Wingdings"/>
          <w:color w:val="000000"/>
        </w:rPr>
        <w:sym w:font="Wingdings" w:char="F0E0"/>
      </w:r>
      <w:r w:rsidRPr="00511E2E">
        <w:rPr>
          <w:rFonts w:eastAsia="Aptos"/>
          <w:color w:val="000000"/>
        </w:rPr>
        <w:t xml:space="preserve"> why not?</w:t>
      </w:r>
    </w:p>
    <w:p w14:paraId="1417D4EE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 do not want to</w:t>
      </w:r>
    </w:p>
    <w:p w14:paraId="715076EA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 do not feel there is any benefit to being an instructor</w:t>
      </w:r>
    </w:p>
    <w:p w14:paraId="36EEE1A6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 do not think the courses are necessary</w:t>
      </w:r>
    </w:p>
    <w:p w14:paraId="055373DA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 do not have the time to teach these courses</w:t>
      </w:r>
    </w:p>
    <w:p w14:paraId="6D901DCD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 xml:space="preserve">Other, </w:t>
      </w:r>
      <w:r w:rsidRPr="00511E2E">
        <w:rPr>
          <w:rFonts w:eastAsia="Aptos"/>
          <w:i/>
          <w:iCs/>
          <w:color w:val="000000"/>
        </w:rPr>
        <w:t>free text</w:t>
      </w:r>
    </w:p>
    <w:p w14:paraId="4CD436BC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0444AE7B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On a typical shift, what percentage of patients you are seeing are children?</w:t>
      </w:r>
    </w:p>
    <w:p w14:paraId="59E6528A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None</w:t>
      </w:r>
    </w:p>
    <w:p w14:paraId="73F95843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&lt;5 %</w:t>
      </w:r>
    </w:p>
    <w:p w14:paraId="3FBC0444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5-10%</w:t>
      </w:r>
    </w:p>
    <w:p w14:paraId="2AFC7D58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10-15%</w:t>
      </w:r>
    </w:p>
    <w:p w14:paraId="33616E3D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15-20%</w:t>
      </w:r>
    </w:p>
    <w:p w14:paraId="3BCEE8C3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20-25%</w:t>
      </w:r>
    </w:p>
    <w:p w14:paraId="0BC44913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&gt;25%</w:t>
      </w:r>
    </w:p>
    <w:p w14:paraId="04341547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5D21012F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How comfortable are you with seeing children?</w:t>
      </w:r>
    </w:p>
    <w:p w14:paraId="56375159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i/>
          <w:iCs/>
          <w:color w:val="000000"/>
        </w:rPr>
        <w:t>Likert scale</w:t>
      </w:r>
    </w:p>
    <w:p w14:paraId="2338A50A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</w:p>
    <w:p w14:paraId="4F204514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f you answered “not comfortable,” why are you not comfortable seeing children?</w:t>
      </w:r>
    </w:p>
    <w:p w14:paraId="2406DEF1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lastRenderedPageBreak/>
        <w:t>I do not see them enough on shift</w:t>
      </w:r>
    </w:p>
    <w:p w14:paraId="36A392C0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 do not have enough knowledge about pediatrics</w:t>
      </w:r>
    </w:p>
    <w:p w14:paraId="3C41A95D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My training did not include pediatrics</w:t>
      </w:r>
    </w:p>
    <w:p w14:paraId="3E0B37EA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i/>
          <w:iCs/>
          <w:color w:val="000000"/>
        </w:rPr>
        <w:t>Other, free text</w:t>
      </w:r>
    </w:p>
    <w:p w14:paraId="4F6CF1C3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218392F1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On a typical shift, what percentage of patients you are seeing are trauma?</w:t>
      </w:r>
    </w:p>
    <w:p w14:paraId="4FA8FDDE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None</w:t>
      </w:r>
    </w:p>
    <w:p w14:paraId="21201115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&lt;5 %</w:t>
      </w:r>
    </w:p>
    <w:p w14:paraId="663C0787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5-10%</w:t>
      </w:r>
    </w:p>
    <w:p w14:paraId="27F9A906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10-15%</w:t>
      </w:r>
    </w:p>
    <w:p w14:paraId="2FD622FF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15-20%</w:t>
      </w:r>
    </w:p>
    <w:p w14:paraId="450965FB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20-25%</w:t>
      </w:r>
    </w:p>
    <w:p w14:paraId="149A23C1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&gt;25%</w:t>
      </w:r>
    </w:p>
    <w:p w14:paraId="785A6738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3F36D3D1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How comfortable are you with seeing trauma?</w:t>
      </w:r>
    </w:p>
    <w:p w14:paraId="3568D829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i/>
          <w:iCs/>
          <w:color w:val="000000"/>
        </w:rPr>
        <w:t>Likert scale</w:t>
      </w:r>
    </w:p>
    <w:p w14:paraId="12397191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</w:p>
    <w:p w14:paraId="40C684E4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f you answered “not comfortable,” why are you not comfortable seeing trauma?</w:t>
      </w:r>
    </w:p>
    <w:p w14:paraId="1AE50808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 do not see enough trauma on shift</w:t>
      </w:r>
    </w:p>
    <w:p w14:paraId="5F71CF48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 do not have enough knowledge about trauma</w:t>
      </w:r>
    </w:p>
    <w:p w14:paraId="2C29D5B9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My training did not include trauma</w:t>
      </w:r>
    </w:p>
    <w:p w14:paraId="5BF8E881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i/>
          <w:iCs/>
          <w:color w:val="000000"/>
        </w:rPr>
        <w:t>Other, free text</w:t>
      </w:r>
    </w:p>
    <w:p w14:paraId="76FC95F2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53115322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On a typical shift, what percentage of patients you are seeing are critically ill?</w:t>
      </w:r>
    </w:p>
    <w:p w14:paraId="5AAF20AF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None</w:t>
      </w:r>
    </w:p>
    <w:p w14:paraId="0B85B18B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&lt;5 %</w:t>
      </w:r>
    </w:p>
    <w:p w14:paraId="22F8DE6A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5-10%</w:t>
      </w:r>
    </w:p>
    <w:p w14:paraId="407955D6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10-15%</w:t>
      </w:r>
    </w:p>
    <w:p w14:paraId="09DEB79B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15-20%</w:t>
      </w:r>
    </w:p>
    <w:p w14:paraId="40366603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20-25%</w:t>
      </w:r>
    </w:p>
    <w:p w14:paraId="01F45D7B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&gt;25%</w:t>
      </w:r>
    </w:p>
    <w:p w14:paraId="16B2E9BD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68BDB806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How comfortable are you with seeing critically ill patients?</w:t>
      </w:r>
    </w:p>
    <w:p w14:paraId="5149B025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i/>
          <w:iCs/>
          <w:color w:val="000000"/>
        </w:rPr>
        <w:t>Likert scale</w:t>
      </w:r>
    </w:p>
    <w:p w14:paraId="12F75FD9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</w:p>
    <w:p w14:paraId="3724CA98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f you answered “not comfortable,” why are you not comfortable seeing critically ill patients?</w:t>
      </w:r>
    </w:p>
    <w:p w14:paraId="197CFCFE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 do not see enough critically ill patients on shift</w:t>
      </w:r>
    </w:p>
    <w:p w14:paraId="6B025298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 do not have enough knowledge about critical care</w:t>
      </w:r>
    </w:p>
    <w:p w14:paraId="53278582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My training did not include critical care</w:t>
      </w:r>
    </w:p>
    <w:p w14:paraId="2E39A278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i/>
          <w:iCs/>
          <w:color w:val="000000"/>
        </w:rPr>
        <w:t>Other, free text</w:t>
      </w:r>
    </w:p>
    <w:p w14:paraId="741AB20D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3F2DA278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On a typical shift, what percentage of patients you are seeing do you seek specialist consultation for?</w:t>
      </w:r>
    </w:p>
    <w:p w14:paraId="54BEB846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None</w:t>
      </w:r>
    </w:p>
    <w:p w14:paraId="33B037BD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&lt;5 %</w:t>
      </w:r>
    </w:p>
    <w:p w14:paraId="0A570D21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5-10%</w:t>
      </w:r>
    </w:p>
    <w:p w14:paraId="489F58B2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10-15%</w:t>
      </w:r>
    </w:p>
    <w:p w14:paraId="241A76DD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15-20%</w:t>
      </w:r>
    </w:p>
    <w:p w14:paraId="264EB9BA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lastRenderedPageBreak/>
        <w:t>20-25%</w:t>
      </w:r>
    </w:p>
    <w:p w14:paraId="3537EC50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&gt;25%</w:t>
      </w:r>
    </w:p>
    <w:p w14:paraId="3D718770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4765AD60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Why do you typically seek specialist consultation? (if anything other than None is selected)</w:t>
      </w:r>
      <w:r w:rsidRPr="00511E2E">
        <w:rPr>
          <w:rFonts w:eastAsia="Aptos"/>
          <w:color w:val="000000"/>
          <w:lang w:val="en-GB"/>
        </w:rPr>
        <w:tab/>
      </w:r>
    </w:p>
    <w:p w14:paraId="22B925FA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i/>
          <w:iCs/>
          <w:color w:val="000000"/>
        </w:rPr>
      </w:pPr>
      <w:r w:rsidRPr="00511E2E">
        <w:rPr>
          <w:rFonts w:eastAsia="Aptos"/>
          <w:i/>
          <w:iCs/>
          <w:color w:val="000000"/>
        </w:rPr>
        <w:t>To discharge</w:t>
      </w:r>
    </w:p>
    <w:p w14:paraId="33F2A317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i/>
          <w:iCs/>
          <w:color w:val="000000"/>
        </w:rPr>
      </w:pPr>
      <w:r w:rsidRPr="00511E2E">
        <w:rPr>
          <w:rFonts w:eastAsia="Aptos"/>
          <w:i/>
          <w:iCs/>
          <w:color w:val="000000"/>
        </w:rPr>
        <w:t>To admit</w:t>
      </w:r>
    </w:p>
    <w:p w14:paraId="7E6776D4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i/>
          <w:iCs/>
          <w:color w:val="000000"/>
        </w:rPr>
      </w:pPr>
      <w:r w:rsidRPr="00511E2E">
        <w:rPr>
          <w:rFonts w:eastAsia="Aptos"/>
          <w:i/>
          <w:iCs/>
          <w:color w:val="000000"/>
        </w:rPr>
        <w:t>To diagnose</w:t>
      </w:r>
    </w:p>
    <w:p w14:paraId="62469C2C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i/>
          <w:iCs/>
          <w:color w:val="000000"/>
        </w:rPr>
      </w:pPr>
      <w:r w:rsidRPr="00511E2E">
        <w:rPr>
          <w:rFonts w:eastAsia="Aptos"/>
          <w:i/>
          <w:iCs/>
          <w:color w:val="000000"/>
        </w:rPr>
        <w:t>To help with differential diagnosis</w:t>
      </w:r>
    </w:p>
    <w:p w14:paraId="49E2393F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i/>
          <w:iCs/>
          <w:color w:val="000000"/>
        </w:rPr>
        <w:t>Free text</w:t>
      </w:r>
    </w:p>
    <w:p w14:paraId="06BB09FF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507B2286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Which specialist do you most often contact? Select all that apply</w:t>
      </w:r>
    </w:p>
    <w:p w14:paraId="1EE852F0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i/>
          <w:iCs/>
          <w:color w:val="000000"/>
        </w:rPr>
      </w:pPr>
      <w:r w:rsidRPr="00511E2E">
        <w:rPr>
          <w:rFonts w:eastAsia="Aptos"/>
          <w:i/>
          <w:iCs/>
          <w:color w:val="000000"/>
        </w:rPr>
        <w:t>List of specialties</w:t>
      </w:r>
    </w:p>
    <w:p w14:paraId="51C27603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2C362D1A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How do you feel about working in the emergency department?</w:t>
      </w:r>
    </w:p>
    <w:p w14:paraId="356D1A62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It is great but not for me</w:t>
      </w:r>
    </w:p>
    <w:p w14:paraId="3599F692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I never signed up for emergency medicine, I was hired to see emergency cases of my specialty</w:t>
      </w:r>
    </w:p>
    <w:p w14:paraId="6E951820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I need specific training to expand my skills</w:t>
      </w:r>
    </w:p>
    <w:p w14:paraId="68CB82B4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I am proficient in emergency medicine skills</w:t>
      </w:r>
    </w:p>
    <w:p w14:paraId="62620FA0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66FE5DF7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Do you think formal Emergency Medicine training (ie residency or fellowship) is needed in Greece?</w:t>
      </w:r>
    </w:p>
    <w:p w14:paraId="4767BBB3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 do not think it is necessary</w:t>
      </w:r>
    </w:p>
    <w:p w14:paraId="71989C3D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 think it is necessary as its own residency</w:t>
      </w:r>
    </w:p>
    <w:p w14:paraId="06AEC4AD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 think it is necessary, and can be a fellowship after formal residency training in another specialty</w:t>
      </w:r>
    </w:p>
    <w:p w14:paraId="79BBE5B4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386827D2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How do you feel about your position in the ED?</w:t>
      </w:r>
    </w:p>
    <w:p w14:paraId="0ECC7FD4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It was a mistake, I need to get out</w:t>
      </w:r>
    </w:p>
    <w:p w14:paraId="5650A801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It was a mistake, but I will cope</w:t>
      </w:r>
    </w:p>
    <w:p w14:paraId="6F4A0CD8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It was a good choice, but I am not proficient enough</w:t>
      </w:r>
    </w:p>
    <w:p w14:paraId="06DBBC8C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It was a good choice, and I am trying to get better</w:t>
      </w:r>
    </w:p>
    <w:p w14:paraId="36DD06ED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It was a good choice, and I feel proficient enough</w:t>
      </w:r>
    </w:p>
    <w:p w14:paraId="585F7130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Still confused about how I feel about my position in the ED</w:t>
      </w:r>
    </w:p>
    <w:p w14:paraId="60861607" w14:textId="77777777" w:rsidR="00511E2E" w:rsidRPr="00511E2E" w:rsidRDefault="00511E2E" w:rsidP="00511E2E">
      <w:pPr>
        <w:spacing w:line="240" w:lineRule="auto"/>
        <w:rPr>
          <w:rFonts w:eastAsia="MS Mincho"/>
          <w:color w:val="000000"/>
          <w:kern w:val="0"/>
          <w:lang w:eastAsia="ja-JP"/>
          <w14:ligatures w14:val="none"/>
        </w:rPr>
      </w:pPr>
    </w:p>
    <w:p w14:paraId="1307F159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Where do you see yourself in 5 years from now?</w:t>
      </w:r>
    </w:p>
    <w:p w14:paraId="32C29EE7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Advancing my career in Emergency Medicine</w:t>
      </w:r>
    </w:p>
    <w:p w14:paraId="6F56C6E7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Doing the same things I do now in the Emergency Department</w:t>
      </w:r>
    </w:p>
    <w:p w14:paraId="6F197497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Resigning from the Emergency Department for a different NHS position in my primary specialty</w:t>
      </w:r>
    </w:p>
    <w:p w14:paraId="3E9ABB9E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Resigning from the Emergency Department and the NHS to go to the private sector</w:t>
      </w:r>
    </w:p>
    <w:p w14:paraId="511C727E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 xml:space="preserve">Resigning from the Emergency Department to immigrate out of Greece </w:t>
      </w:r>
    </w:p>
    <w:p w14:paraId="4B611A4C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Resigning from the Emergency Department and the NHS to leave medicine altogether</w:t>
      </w:r>
    </w:p>
    <w:p w14:paraId="673ABD3C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</w:p>
    <w:p w14:paraId="537A88A7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Are you EM certified?</w:t>
      </w:r>
    </w:p>
    <w:p w14:paraId="1ED9510D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Yes</w:t>
      </w:r>
    </w:p>
    <w:p w14:paraId="12072629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No</w:t>
      </w:r>
    </w:p>
    <w:p w14:paraId="374F9C7B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 xml:space="preserve"> </w:t>
      </w:r>
    </w:p>
    <w:p w14:paraId="0432ED42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lastRenderedPageBreak/>
        <w:t>If you answered no to the above question, are you planning on being certified?</w:t>
      </w:r>
    </w:p>
    <w:p w14:paraId="30C4B6E6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Yes</w:t>
      </w:r>
    </w:p>
    <w:p w14:paraId="05A958B2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No</w:t>
      </w:r>
    </w:p>
    <w:p w14:paraId="4CBC4E8C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</w:p>
    <w:p w14:paraId="6F1E3F4D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If you answered no to the above question, why not?</w:t>
      </w:r>
    </w:p>
    <w:p w14:paraId="766F6322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No time because of working hours</w:t>
      </w:r>
    </w:p>
    <w:p w14:paraId="2A3AFA6D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No time because of personal reasons</w:t>
      </w:r>
    </w:p>
    <w:p w14:paraId="33A5F0CE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Can not learn new things in my age</w:t>
      </w:r>
    </w:p>
    <w:p w14:paraId="0013D413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I do not want the added responsibilities</w:t>
      </w:r>
    </w:p>
    <w:p w14:paraId="13BB8A16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i/>
          <w:iCs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 xml:space="preserve">Other, </w:t>
      </w:r>
      <w:r w:rsidRPr="00511E2E">
        <w:rPr>
          <w:rFonts w:eastAsia="MS Mincho"/>
          <w:i/>
          <w:iCs/>
          <w:color w:val="000000"/>
          <w:kern w:val="0"/>
          <w:lang w:eastAsia="ja-JP"/>
          <w14:ligatures w14:val="none"/>
        </w:rPr>
        <w:t>free text</w:t>
      </w:r>
    </w:p>
    <w:p w14:paraId="1CAD35C7" w14:textId="77777777" w:rsidR="00511E2E" w:rsidRPr="00511E2E" w:rsidRDefault="00511E2E" w:rsidP="00511E2E">
      <w:pPr>
        <w:spacing w:line="240" w:lineRule="auto"/>
        <w:ind w:firstLine="360"/>
        <w:rPr>
          <w:rFonts w:eastAsia="MS Mincho"/>
          <w:color w:val="000000"/>
          <w:kern w:val="0"/>
          <w:lang w:eastAsia="ja-JP"/>
          <w14:ligatures w14:val="none"/>
        </w:rPr>
      </w:pPr>
    </w:p>
    <w:p w14:paraId="3BF4D4E0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What is your primary specialty?</w:t>
      </w:r>
    </w:p>
    <w:p w14:paraId="3A9764E0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</w:p>
    <w:p w14:paraId="5D05B47F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Do you have training in intensive care?</w:t>
      </w:r>
    </w:p>
    <w:p w14:paraId="3EEA6525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Yes</w:t>
      </w:r>
    </w:p>
    <w:p w14:paraId="413723B1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  <w:r w:rsidRPr="00511E2E">
        <w:rPr>
          <w:rFonts w:eastAsia="MS Mincho"/>
          <w:color w:val="000000"/>
          <w:kern w:val="0"/>
          <w:lang w:eastAsia="ja-JP"/>
          <w14:ligatures w14:val="none"/>
        </w:rPr>
        <w:t>No</w:t>
      </w:r>
    </w:p>
    <w:p w14:paraId="7B6122AD" w14:textId="77777777" w:rsidR="00511E2E" w:rsidRPr="00511E2E" w:rsidRDefault="00511E2E" w:rsidP="00511E2E">
      <w:pPr>
        <w:spacing w:line="240" w:lineRule="auto"/>
        <w:ind w:left="360"/>
        <w:rPr>
          <w:rFonts w:eastAsia="MS Mincho"/>
          <w:color w:val="000000"/>
          <w:kern w:val="0"/>
          <w:lang w:eastAsia="ja-JP"/>
          <w14:ligatures w14:val="none"/>
        </w:rPr>
      </w:pPr>
    </w:p>
    <w:p w14:paraId="587C3DD5" w14:textId="77777777" w:rsidR="00511E2E" w:rsidRPr="00511E2E" w:rsidRDefault="00511E2E" w:rsidP="00511E2E">
      <w:pPr>
        <w:numPr>
          <w:ilvl w:val="0"/>
          <w:numId w:val="1"/>
        </w:numPr>
        <w:spacing w:after="160" w:line="240" w:lineRule="auto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To which Health District does the Emergency Department you serve belong?</w:t>
      </w:r>
    </w:p>
    <w:p w14:paraId="315CFF4E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 xml:space="preserve">1st Health District </w:t>
      </w:r>
    </w:p>
    <w:p w14:paraId="57BB0E87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 xml:space="preserve">2nd Health District </w:t>
      </w:r>
    </w:p>
    <w:p w14:paraId="3E293DEA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3rd Health District</w:t>
      </w:r>
    </w:p>
    <w:p w14:paraId="4F3910ED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4th Health District</w:t>
      </w:r>
    </w:p>
    <w:p w14:paraId="5B4B228C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 xml:space="preserve">5th Health District </w:t>
      </w:r>
    </w:p>
    <w:p w14:paraId="6C793584" w14:textId="77777777" w:rsidR="00511E2E" w:rsidRPr="00511E2E" w:rsidRDefault="00511E2E" w:rsidP="00511E2E">
      <w:pPr>
        <w:spacing w:line="240" w:lineRule="auto"/>
        <w:ind w:left="360"/>
        <w:contextualSpacing/>
        <w:rPr>
          <w:rFonts w:eastAsia="Aptos"/>
          <w:color w:val="000000"/>
        </w:rPr>
      </w:pPr>
      <w:r w:rsidRPr="00511E2E">
        <w:rPr>
          <w:rFonts w:eastAsia="Aptos"/>
          <w:color w:val="000000"/>
        </w:rPr>
        <w:t>6th Health District</w:t>
      </w:r>
    </w:p>
    <w:p w14:paraId="46859F99" w14:textId="0106EEEF" w:rsidR="003028C7" w:rsidRDefault="00511E2E" w:rsidP="00511E2E">
      <w:r w:rsidRPr="00511E2E">
        <w:rPr>
          <w:rFonts w:eastAsia="MS Mincho"/>
          <w:color w:val="000000"/>
          <w:kern w:val="0"/>
          <w:lang w:eastAsia="ja-JP"/>
          <w14:ligatures w14:val="none"/>
        </w:rPr>
        <w:t>7th Health District</w:t>
      </w:r>
    </w:p>
    <w:sectPr w:rsidR="003028C7" w:rsidSect="00205FAC">
      <w:type w:val="continuous"/>
      <w:pgSz w:w="12240" w:h="163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034E2B"/>
    <w:multiLevelType w:val="hybridMultilevel"/>
    <w:tmpl w:val="4BB8283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19916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E2E"/>
    <w:rsid w:val="00017C80"/>
    <w:rsid w:val="001017B8"/>
    <w:rsid w:val="00205FAC"/>
    <w:rsid w:val="003028C7"/>
    <w:rsid w:val="00511E2E"/>
    <w:rsid w:val="00AC6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18B27"/>
  <w15:chartTrackingRefBased/>
  <w15:docId w15:val="{908B5C67-DC19-4EF3-932E-4BEB736AB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1E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E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E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E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E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E2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E2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E2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E2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E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E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E2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E2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E2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E2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E2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E2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E2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E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1E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E2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1E2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E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1E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E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1E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E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E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E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9</Words>
  <Characters>4843</Characters>
  <Application>Microsoft Office Word</Application>
  <DocSecurity>0</DocSecurity>
  <Lines>40</Lines>
  <Paragraphs>11</Paragraphs>
  <ScaleCrop>false</ScaleCrop>
  <Company/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Nepomuceno</dc:creator>
  <cp:keywords/>
  <dc:description/>
  <cp:lastModifiedBy>Isabelle Nepomuceno</cp:lastModifiedBy>
  <cp:revision>1</cp:revision>
  <dcterms:created xsi:type="dcterms:W3CDTF">2025-05-27T18:13:00Z</dcterms:created>
  <dcterms:modified xsi:type="dcterms:W3CDTF">2025-05-27T18:13:00Z</dcterms:modified>
</cp:coreProperties>
</file>